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98F42" w14:textId="47EC9F6D" w:rsidR="00281A58" w:rsidRPr="00947F4D" w:rsidRDefault="00947F4D">
      <w:pPr>
        <w:rPr>
          <w:b/>
          <w:bCs/>
        </w:rPr>
      </w:pPr>
      <w:r w:rsidRPr="00947F4D">
        <w:rPr>
          <w:b/>
          <w:bCs/>
        </w:rPr>
        <w:t>Supplemental materials</w:t>
      </w:r>
    </w:p>
    <w:p w14:paraId="5BAD03E5" w14:textId="59B0E3B5" w:rsidR="00947F4D" w:rsidRDefault="00947F4D"/>
    <w:p w14:paraId="721C6BDF" w14:textId="268ACC70" w:rsidR="001C3855" w:rsidRDefault="001C3855">
      <w:r>
        <w:rPr>
          <w:noProof/>
        </w:rPr>
        <w:drawing>
          <wp:inline distT="0" distB="0" distL="0" distR="0" wp14:anchorId="35D1AAD2" wp14:editId="615BE9F1">
            <wp:extent cx="5274310" cy="22910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5274310" cy="2291080"/>
                    </a:xfrm>
                    <a:prstGeom prst="rect">
                      <a:avLst/>
                    </a:prstGeom>
                  </pic:spPr>
                </pic:pic>
              </a:graphicData>
            </a:graphic>
          </wp:inline>
        </w:drawing>
      </w:r>
    </w:p>
    <w:p w14:paraId="435D1D2E" w14:textId="591E44E7" w:rsidR="001C3855" w:rsidRDefault="001C3855">
      <w:r w:rsidRPr="00090127">
        <w:rPr>
          <w:rFonts w:hint="eastAsia"/>
          <w:b/>
          <w:bCs/>
        </w:rPr>
        <w:t>F</w:t>
      </w:r>
      <w:r w:rsidRPr="00090127">
        <w:rPr>
          <w:b/>
          <w:bCs/>
        </w:rPr>
        <w:t>igure S1. A flow chart show</w:t>
      </w:r>
      <w:r w:rsidR="00090127" w:rsidRPr="00090127">
        <w:rPr>
          <w:b/>
          <w:bCs/>
        </w:rPr>
        <w:t>s</w:t>
      </w:r>
      <w:r w:rsidRPr="00090127">
        <w:rPr>
          <w:b/>
          <w:bCs/>
        </w:rPr>
        <w:t xml:space="preserve"> human subject recruitment</w:t>
      </w:r>
      <w:r>
        <w:t xml:space="preserve">. </w:t>
      </w:r>
    </w:p>
    <w:p w14:paraId="79463F16" w14:textId="16EF21C9" w:rsidR="00051B7D" w:rsidRDefault="00051B7D"/>
    <w:p w14:paraId="6EEFD9FC" w14:textId="1592236F" w:rsidR="00051B7D" w:rsidRDefault="00051B7D">
      <w:pPr>
        <w:rPr>
          <w:rFonts w:hint="eastAsia"/>
        </w:rPr>
      </w:pPr>
      <w:r>
        <w:rPr>
          <w:rFonts w:hint="eastAsia"/>
          <w:noProof/>
        </w:rPr>
        <w:drawing>
          <wp:inline distT="0" distB="0" distL="0" distR="0" wp14:anchorId="22661D37" wp14:editId="1D07A91F">
            <wp:extent cx="5274310" cy="200914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a:extLst>
                        <a:ext uri="{28A0092B-C50C-407E-A947-70E740481C1C}">
                          <a14:useLocalDpi xmlns:a14="http://schemas.microsoft.com/office/drawing/2010/main" val="0"/>
                        </a:ext>
                      </a:extLst>
                    </a:blip>
                    <a:stretch>
                      <a:fillRect/>
                    </a:stretch>
                  </pic:blipFill>
                  <pic:spPr>
                    <a:xfrm>
                      <a:off x="0" y="0"/>
                      <a:ext cx="5274310" cy="2009140"/>
                    </a:xfrm>
                    <a:prstGeom prst="rect">
                      <a:avLst/>
                    </a:prstGeom>
                  </pic:spPr>
                </pic:pic>
              </a:graphicData>
            </a:graphic>
          </wp:inline>
        </w:drawing>
      </w:r>
    </w:p>
    <w:p w14:paraId="694EF56C" w14:textId="663EA07A" w:rsidR="001C3855" w:rsidRDefault="00051B7D">
      <w:r w:rsidRPr="00051B7D">
        <w:rPr>
          <w:rFonts w:hint="eastAsia"/>
          <w:b/>
          <w:bCs/>
        </w:rPr>
        <w:t>F</w:t>
      </w:r>
      <w:r w:rsidRPr="00051B7D">
        <w:rPr>
          <w:b/>
          <w:bCs/>
        </w:rPr>
        <w:t xml:space="preserve">igure S2. </w:t>
      </w:r>
      <w:r>
        <w:rPr>
          <w:b/>
          <w:bCs/>
        </w:rPr>
        <w:t>Skin prick test (</w:t>
      </w:r>
      <w:r w:rsidRPr="00051B7D">
        <w:rPr>
          <w:b/>
          <w:bCs/>
        </w:rPr>
        <w:t>SPT</w:t>
      </w:r>
      <w:r>
        <w:rPr>
          <w:b/>
          <w:bCs/>
        </w:rPr>
        <w:t>)</w:t>
      </w:r>
      <w:r w:rsidRPr="00051B7D">
        <w:rPr>
          <w:b/>
          <w:bCs/>
        </w:rPr>
        <w:t xml:space="preserve"> results</w:t>
      </w:r>
      <w:r>
        <w:t xml:space="preserve">. SPT was performed for each </w:t>
      </w:r>
      <w:r w:rsidR="00083D4A">
        <w:t xml:space="preserve">FA </w:t>
      </w:r>
      <w:r>
        <w:t xml:space="preserve">subject. Bar plots show SPT results of food allergens (A) and air borne allergens (B). </w:t>
      </w:r>
      <w:r w:rsidR="00083D4A">
        <w:t xml:space="preserve">None of the healthy control subjects showed positive SPT results for these allergens (not shown). </w:t>
      </w:r>
    </w:p>
    <w:p w14:paraId="523C9F76" w14:textId="7236E04D" w:rsidR="00051B7D" w:rsidRDefault="00051B7D"/>
    <w:p w14:paraId="3E47E036" w14:textId="116B54C5" w:rsidR="00C40FFE" w:rsidRDefault="00C40FFE">
      <w:r>
        <w:rPr>
          <w:noProof/>
        </w:rPr>
        <w:lastRenderedPageBreak/>
        <w:drawing>
          <wp:inline distT="0" distB="0" distL="0" distR="0" wp14:anchorId="5D9FB8D9" wp14:editId="139CD746">
            <wp:extent cx="5274310" cy="307594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a:extLst>
                        <a:ext uri="{28A0092B-C50C-407E-A947-70E740481C1C}">
                          <a14:useLocalDpi xmlns:a14="http://schemas.microsoft.com/office/drawing/2010/main" val="0"/>
                        </a:ext>
                      </a:extLst>
                    </a:blip>
                    <a:stretch>
                      <a:fillRect/>
                    </a:stretch>
                  </pic:blipFill>
                  <pic:spPr>
                    <a:xfrm>
                      <a:off x="0" y="0"/>
                      <a:ext cx="5274310" cy="3075940"/>
                    </a:xfrm>
                    <a:prstGeom prst="rect">
                      <a:avLst/>
                    </a:prstGeom>
                  </pic:spPr>
                </pic:pic>
              </a:graphicData>
            </a:graphic>
          </wp:inline>
        </w:drawing>
      </w:r>
    </w:p>
    <w:p w14:paraId="22325F7E" w14:textId="6E6B6FAB" w:rsidR="00C40FFE" w:rsidRDefault="00C40FFE">
      <w:r w:rsidRPr="00C40FFE">
        <w:rPr>
          <w:rFonts w:hint="eastAsia"/>
          <w:b/>
          <w:bCs/>
        </w:rPr>
        <w:t>F</w:t>
      </w:r>
      <w:r w:rsidRPr="00C40FFE">
        <w:rPr>
          <w:b/>
          <w:bCs/>
        </w:rPr>
        <w:t>igure S3. Experimental design for human samples</w:t>
      </w:r>
      <w:r>
        <w:t xml:space="preserve">. </w:t>
      </w:r>
    </w:p>
    <w:p w14:paraId="2AA7F69F" w14:textId="77777777" w:rsidR="00C40FFE" w:rsidRDefault="00C40FFE">
      <w:pPr>
        <w:rPr>
          <w:rFonts w:hint="eastAsia"/>
        </w:rPr>
      </w:pPr>
    </w:p>
    <w:p w14:paraId="6F41F755" w14:textId="1057862C" w:rsidR="00947F4D" w:rsidRDefault="00F368D7">
      <w:r>
        <w:rPr>
          <w:noProof/>
        </w:rPr>
        <w:drawing>
          <wp:inline distT="0" distB="0" distL="0" distR="0" wp14:anchorId="08C30946" wp14:editId="2A31F4F8">
            <wp:extent cx="5274310" cy="2779395"/>
            <wp:effectExtent l="0" t="0" r="254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a:extLst>
                        <a:ext uri="{28A0092B-C50C-407E-A947-70E740481C1C}">
                          <a14:useLocalDpi xmlns:a14="http://schemas.microsoft.com/office/drawing/2010/main" val="0"/>
                        </a:ext>
                      </a:extLst>
                    </a:blip>
                    <a:stretch>
                      <a:fillRect/>
                    </a:stretch>
                  </pic:blipFill>
                  <pic:spPr>
                    <a:xfrm>
                      <a:off x="0" y="0"/>
                      <a:ext cx="5274310" cy="2779395"/>
                    </a:xfrm>
                    <a:prstGeom prst="rect">
                      <a:avLst/>
                    </a:prstGeom>
                  </pic:spPr>
                </pic:pic>
              </a:graphicData>
            </a:graphic>
          </wp:inline>
        </w:drawing>
      </w:r>
    </w:p>
    <w:p w14:paraId="4EE5BABF" w14:textId="0929AEFA" w:rsidR="00AD7246" w:rsidRDefault="00EE6883">
      <w:r w:rsidRPr="00EE6883">
        <w:rPr>
          <w:b/>
          <w:bCs/>
        </w:rPr>
        <w:t>Figure S</w:t>
      </w:r>
      <w:r w:rsidR="00C40FFE">
        <w:rPr>
          <w:b/>
          <w:bCs/>
        </w:rPr>
        <w:t>4</w:t>
      </w:r>
      <w:r w:rsidRPr="00EE6883">
        <w:rPr>
          <w:b/>
          <w:bCs/>
        </w:rPr>
        <w:t>. Assessment of CD5</w:t>
      </w:r>
      <w:r w:rsidRPr="00EE6883">
        <w:rPr>
          <w:b/>
          <w:bCs/>
          <w:vertAlign w:val="superscript"/>
        </w:rPr>
        <w:t>+</w:t>
      </w:r>
      <w:r w:rsidRPr="00EE6883">
        <w:rPr>
          <w:b/>
          <w:bCs/>
        </w:rPr>
        <w:t xml:space="preserve"> IL-10</w:t>
      </w:r>
      <w:r w:rsidRPr="00EE6883">
        <w:rPr>
          <w:b/>
          <w:bCs/>
          <w:vertAlign w:val="superscript"/>
        </w:rPr>
        <w:t>+</w:t>
      </w:r>
      <w:r w:rsidRPr="00EE6883">
        <w:rPr>
          <w:b/>
          <w:bCs/>
        </w:rPr>
        <w:t xml:space="preserve"> B cell frequency in PBMCs</w:t>
      </w:r>
      <w:r w:rsidRPr="00EE6883">
        <w:t>. PBMCs were prepared from blood samples obtained from 30 HC subjects and 30 FA subjects, and analyzed by FACS. A, the FSC and SSC gating plots. B, gated FACS plots show CD5</w:t>
      </w:r>
      <w:r w:rsidRPr="00992ED6">
        <w:rPr>
          <w:vertAlign w:val="superscript"/>
        </w:rPr>
        <w:t>+</w:t>
      </w:r>
      <w:r w:rsidRPr="00EE6883">
        <w:t xml:space="preserve"> CD19</w:t>
      </w:r>
      <w:r w:rsidRPr="00992ED6">
        <w:rPr>
          <w:vertAlign w:val="superscript"/>
        </w:rPr>
        <w:t>+</w:t>
      </w:r>
      <w:r w:rsidRPr="00EE6883">
        <w:t xml:space="preserve"> B cells in PBMCs. C, violin plots show CD5</w:t>
      </w:r>
      <w:r w:rsidRPr="00992ED6">
        <w:rPr>
          <w:vertAlign w:val="superscript"/>
        </w:rPr>
        <w:t>+</w:t>
      </w:r>
      <w:r w:rsidRPr="00EE6883">
        <w:t xml:space="preserve"> CD19</w:t>
      </w:r>
      <w:r w:rsidRPr="00992ED6">
        <w:rPr>
          <w:vertAlign w:val="superscript"/>
        </w:rPr>
        <w:t>+</w:t>
      </w:r>
      <w:r w:rsidRPr="00EE6883">
        <w:t xml:space="preserve"> B cell frequency. D, gated histograms show IL-10</w:t>
      </w:r>
      <w:r w:rsidRPr="00992ED6">
        <w:rPr>
          <w:vertAlign w:val="superscript"/>
        </w:rPr>
        <w:t>+</w:t>
      </w:r>
      <w:r w:rsidRPr="00EE6883">
        <w:t xml:space="preserve"> cells in CD5</w:t>
      </w:r>
      <w:r w:rsidRPr="00992ED6">
        <w:rPr>
          <w:vertAlign w:val="superscript"/>
        </w:rPr>
        <w:t>+</w:t>
      </w:r>
      <w:r w:rsidRPr="00EE6883">
        <w:t xml:space="preserve"> B cells. E, violin plots show IL-10</w:t>
      </w:r>
      <w:r w:rsidRPr="00992ED6">
        <w:rPr>
          <w:vertAlign w:val="superscript"/>
        </w:rPr>
        <w:t>+</w:t>
      </w:r>
      <w:r w:rsidRPr="00EE6883">
        <w:t xml:space="preserve"> CD5</w:t>
      </w:r>
      <w:r w:rsidRPr="00992ED6">
        <w:rPr>
          <w:vertAlign w:val="superscript"/>
        </w:rPr>
        <w:t>+</w:t>
      </w:r>
      <w:r w:rsidRPr="00EE6883">
        <w:t xml:space="preserve"> B cell frequency. The presented FACS data are from one experiment that represent 30 independent experiments. Data of violin plots are presented as median (IQR). Each bubble in violin plots presents data obtained from one sample. ***, p&lt;0.001 (Mann Whitney test), compared with the HC group.</w:t>
      </w:r>
      <w:r w:rsidR="00AD7246">
        <w:br w:type="page"/>
      </w:r>
    </w:p>
    <w:p w14:paraId="795E7509" w14:textId="77777777" w:rsidR="004A238D" w:rsidRDefault="004A238D"/>
    <w:p w14:paraId="725D924B" w14:textId="3F772A68" w:rsidR="004A238D" w:rsidRDefault="0046625A">
      <w:r>
        <w:rPr>
          <w:noProof/>
        </w:rPr>
        <w:drawing>
          <wp:inline distT="0" distB="0" distL="0" distR="0" wp14:anchorId="59A2B7EA" wp14:editId="2E0B1D59">
            <wp:extent cx="5274310" cy="3138170"/>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a:extLst>
                        <a:ext uri="{28A0092B-C50C-407E-A947-70E740481C1C}">
                          <a14:useLocalDpi xmlns:a14="http://schemas.microsoft.com/office/drawing/2010/main" val="0"/>
                        </a:ext>
                      </a:extLst>
                    </a:blip>
                    <a:stretch>
                      <a:fillRect/>
                    </a:stretch>
                  </pic:blipFill>
                  <pic:spPr>
                    <a:xfrm>
                      <a:off x="0" y="0"/>
                      <a:ext cx="5274310" cy="3138170"/>
                    </a:xfrm>
                    <a:prstGeom prst="rect">
                      <a:avLst/>
                    </a:prstGeom>
                  </pic:spPr>
                </pic:pic>
              </a:graphicData>
            </a:graphic>
          </wp:inline>
        </w:drawing>
      </w:r>
    </w:p>
    <w:p w14:paraId="6CED1FC3" w14:textId="3849EEF2" w:rsidR="004A238D" w:rsidRDefault="00EE6883">
      <w:r w:rsidRPr="00EE6883">
        <w:rPr>
          <w:b/>
          <w:bCs/>
        </w:rPr>
        <w:t>Figure S</w:t>
      </w:r>
      <w:r w:rsidR="00C40FFE">
        <w:rPr>
          <w:b/>
          <w:bCs/>
        </w:rPr>
        <w:t>5</w:t>
      </w:r>
      <w:r w:rsidRPr="00EE6883">
        <w:rPr>
          <w:b/>
          <w:bCs/>
        </w:rPr>
        <w:t>. Assessment of immune suppressive effects of CD5</w:t>
      </w:r>
      <w:r w:rsidRPr="00992ED6">
        <w:rPr>
          <w:b/>
          <w:bCs/>
          <w:vertAlign w:val="superscript"/>
        </w:rPr>
        <w:t>+</w:t>
      </w:r>
      <w:r w:rsidRPr="00EE6883">
        <w:rPr>
          <w:b/>
          <w:bCs/>
        </w:rPr>
        <w:t xml:space="preserve"> B cells on T cell proliferation</w:t>
      </w:r>
      <w:r w:rsidRPr="00EE6883">
        <w:t>. PBMCs were isolated from HC subjects, from which CD5</w:t>
      </w:r>
      <w:r w:rsidRPr="00992ED6">
        <w:rPr>
          <w:vertAlign w:val="superscript"/>
        </w:rPr>
        <w:t>+</w:t>
      </w:r>
      <w:r w:rsidRPr="00EE6883">
        <w:t xml:space="preserve"> B cells (BC) and CD4</w:t>
      </w:r>
      <w:r w:rsidRPr="00992ED6">
        <w:rPr>
          <w:vertAlign w:val="superscript"/>
        </w:rPr>
        <w:t>+</w:t>
      </w:r>
      <w:r w:rsidRPr="00EE6883">
        <w:t xml:space="preserve"> CD25⁻ T cells (TC, labeled with CFSE) were isolated by magnetic cell sorting. BC and TC were co-cultured in the conditions denoted above each subpanel. Activators: Anti-CD3 (2 µg/ml)/CD28 (5 µg/ml) Abs for TC activation; LPS (100 ng/ml) for BC activation. A, gated histograms show proliferating TC. B, violin plots show proliferating TC frequency. The data of violin plots are presented as median (IQR). *, p&lt;0.05, ***, p&lt;0.001 (ANOVA + Dunnett’s test), compared with group b. Each bubble in violin plots presents data obtained from one sample.</w:t>
      </w:r>
      <w:r w:rsidR="0046625A">
        <w:t xml:space="preserve"> </w:t>
      </w:r>
    </w:p>
    <w:p w14:paraId="7A533F0C" w14:textId="37BCDD05" w:rsidR="00AD7246" w:rsidRDefault="00AD7246">
      <w:r>
        <w:br w:type="page"/>
      </w:r>
    </w:p>
    <w:p w14:paraId="6377E14E" w14:textId="77777777" w:rsidR="009A0425" w:rsidRDefault="009A0425"/>
    <w:p w14:paraId="20E11922" w14:textId="1EA93260" w:rsidR="009A0425" w:rsidRDefault="003E104D">
      <w:r>
        <w:rPr>
          <w:noProof/>
        </w:rPr>
        <w:drawing>
          <wp:inline distT="0" distB="0" distL="0" distR="0" wp14:anchorId="5BFE4359" wp14:editId="26261496">
            <wp:extent cx="5274310" cy="214249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a:extLst>
                        <a:ext uri="{28A0092B-C50C-407E-A947-70E740481C1C}">
                          <a14:useLocalDpi xmlns:a14="http://schemas.microsoft.com/office/drawing/2010/main" val="0"/>
                        </a:ext>
                      </a:extLst>
                    </a:blip>
                    <a:stretch>
                      <a:fillRect/>
                    </a:stretch>
                  </pic:blipFill>
                  <pic:spPr>
                    <a:xfrm>
                      <a:off x="0" y="0"/>
                      <a:ext cx="5274310" cy="2142490"/>
                    </a:xfrm>
                    <a:prstGeom prst="rect">
                      <a:avLst/>
                    </a:prstGeom>
                  </pic:spPr>
                </pic:pic>
              </a:graphicData>
            </a:graphic>
          </wp:inline>
        </w:drawing>
      </w:r>
    </w:p>
    <w:p w14:paraId="57B7ED23" w14:textId="1D7BD706" w:rsidR="009A0425" w:rsidRDefault="009A0425">
      <w:r w:rsidRPr="009A0425">
        <w:rPr>
          <w:b/>
          <w:bCs/>
        </w:rPr>
        <w:t>Figure S</w:t>
      </w:r>
      <w:r w:rsidR="00C40FFE">
        <w:rPr>
          <w:b/>
          <w:bCs/>
        </w:rPr>
        <w:t>6</w:t>
      </w:r>
      <w:r w:rsidRPr="009A0425">
        <w:rPr>
          <w:b/>
          <w:bCs/>
        </w:rPr>
        <w:t xml:space="preserve">. </w:t>
      </w:r>
      <w:r w:rsidR="00FE7E42">
        <w:rPr>
          <w:b/>
          <w:bCs/>
        </w:rPr>
        <w:t>Procedures of an FA mouse model development and SIT</w:t>
      </w:r>
      <w:r>
        <w:t xml:space="preserve">. </w:t>
      </w:r>
    </w:p>
    <w:p w14:paraId="11C4CE24" w14:textId="090B5B09" w:rsidR="00AD7246" w:rsidRDefault="00AD7246">
      <w:r>
        <w:br w:type="page"/>
      </w:r>
    </w:p>
    <w:p w14:paraId="13B018C0" w14:textId="77777777" w:rsidR="00F551D9" w:rsidRDefault="00F551D9"/>
    <w:p w14:paraId="6E1D1403" w14:textId="4CEF6D6E" w:rsidR="00A62E79" w:rsidRDefault="00A62E79">
      <w:r>
        <w:rPr>
          <w:noProof/>
        </w:rPr>
        <w:drawing>
          <wp:inline distT="0" distB="0" distL="0" distR="0" wp14:anchorId="5FC3BA63" wp14:editId="72F8C6CC">
            <wp:extent cx="5274310" cy="13023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a:extLst>
                        <a:ext uri="{28A0092B-C50C-407E-A947-70E740481C1C}">
                          <a14:useLocalDpi xmlns:a14="http://schemas.microsoft.com/office/drawing/2010/main" val="0"/>
                        </a:ext>
                      </a:extLst>
                    </a:blip>
                    <a:stretch>
                      <a:fillRect/>
                    </a:stretch>
                  </pic:blipFill>
                  <pic:spPr>
                    <a:xfrm>
                      <a:off x="0" y="0"/>
                      <a:ext cx="5274310" cy="1302385"/>
                    </a:xfrm>
                    <a:prstGeom prst="rect">
                      <a:avLst/>
                    </a:prstGeom>
                  </pic:spPr>
                </pic:pic>
              </a:graphicData>
            </a:graphic>
          </wp:inline>
        </w:drawing>
      </w:r>
    </w:p>
    <w:p w14:paraId="5D2FA6D9" w14:textId="7189B9C7" w:rsidR="0016426F" w:rsidRDefault="00EE6883">
      <w:r w:rsidRPr="00EE6883">
        <w:rPr>
          <w:b/>
          <w:bCs/>
        </w:rPr>
        <w:t>Figure S</w:t>
      </w:r>
      <w:r w:rsidR="00C40FFE">
        <w:rPr>
          <w:b/>
          <w:bCs/>
        </w:rPr>
        <w:t>7</w:t>
      </w:r>
      <w:r w:rsidRPr="00EE6883">
        <w:rPr>
          <w:b/>
          <w:bCs/>
        </w:rPr>
        <w:t>. Depletion of B cells in mice</w:t>
      </w:r>
      <w:r w:rsidRPr="00EE6883">
        <w:t>. Mice were injected with anti-CD20 Ab (0.1 mg/mouse in 0.1 ml saline) or isotype IgG through the tail vein. Mice were sacrificed on day 7, or day 14, or day 28 post-injection. LPMCs were prepared from mice upon the sacrifice, and analyzed by FACS. Gated plots show B cell frequency. Violin plots show summarized B cell frequency in LPMCs. Each dot in violin plots presents data obtained from one mouse.</w:t>
      </w:r>
    </w:p>
    <w:sectPr w:rsidR="0016426F" w:rsidSect="00F3368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6324C" w14:textId="77777777" w:rsidR="009E2F91" w:rsidRDefault="009E2F91" w:rsidP="00B722FE">
      <w:pPr>
        <w:spacing w:line="240" w:lineRule="auto"/>
      </w:pPr>
      <w:r>
        <w:separator/>
      </w:r>
    </w:p>
  </w:endnote>
  <w:endnote w:type="continuationSeparator" w:id="0">
    <w:p w14:paraId="493EEF99" w14:textId="77777777" w:rsidR="009E2F91" w:rsidRDefault="009E2F91" w:rsidP="00B722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A215E" w14:textId="77777777" w:rsidR="009E2F91" w:rsidRDefault="009E2F91" w:rsidP="00B722FE">
      <w:pPr>
        <w:spacing w:line="240" w:lineRule="auto"/>
      </w:pPr>
      <w:r>
        <w:separator/>
      </w:r>
    </w:p>
  </w:footnote>
  <w:footnote w:type="continuationSeparator" w:id="0">
    <w:p w14:paraId="4F197CF6" w14:textId="77777777" w:rsidR="009E2F91" w:rsidRDefault="009E2F91" w:rsidP="00B722F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F4D"/>
    <w:rsid w:val="000120A7"/>
    <w:rsid w:val="00051B7D"/>
    <w:rsid w:val="000808CC"/>
    <w:rsid w:val="00083D4A"/>
    <w:rsid w:val="00087428"/>
    <w:rsid w:val="00090127"/>
    <w:rsid w:val="0016426F"/>
    <w:rsid w:val="001720EE"/>
    <w:rsid w:val="00182D74"/>
    <w:rsid w:val="001B5DCB"/>
    <w:rsid w:val="001C3855"/>
    <w:rsid w:val="00293550"/>
    <w:rsid w:val="0034318E"/>
    <w:rsid w:val="00373A51"/>
    <w:rsid w:val="003C2BA0"/>
    <w:rsid w:val="003C440C"/>
    <w:rsid w:val="003D5767"/>
    <w:rsid w:val="003E104D"/>
    <w:rsid w:val="003F187D"/>
    <w:rsid w:val="0046625A"/>
    <w:rsid w:val="00497607"/>
    <w:rsid w:val="004A238D"/>
    <w:rsid w:val="00502207"/>
    <w:rsid w:val="00512798"/>
    <w:rsid w:val="0054402D"/>
    <w:rsid w:val="005C5F23"/>
    <w:rsid w:val="00644895"/>
    <w:rsid w:val="00674859"/>
    <w:rsid w:val="006771CB"/>
    <w:rsid w:val="0075004B"/>
    <w:rsid w:val="007600CF"/>
    <w:rsid w:val="0076632D"/>
    <w:rsid w:val="007D2CC6"/>
    <w:rsid w:val="00854095"/>
    <w:rsid w:val="008B3BD0"/>
    <w:rsid w:val="008B6AEA"/>
    <w:rsid w:val="00947F4D"/>
    <w:rsid w:val="00992ED6"/>
    <w:rsid w:val="009A0425"/>
    <w:rsid w:val="009E2F91"/>
    <w:rsid w:val="00A14753"/>
    <w:rsid w:val="00A5474A"/>
    <w:rsid w:val="00A62E79"/>
    <w:rsid w:val="00AD7246"/>
    <w:rsid w:val="00AF0AF8"/>
    <w:rsid w:val="00B12645"/>
    <w:rsid w:val="00B454A1"/>
    <w:rsid w:val="00B722FE"/>
    <w:rsid w:val="00BC7047"/>
    <w:rsid w:val="00C40FFE"/>
    <w:rsid w:val="00D204F4"/>
    <w:rsid w:val="00D32B3D"/>
    <w:rsid w:val="00D340EC"/>
    <w:rsid w:val="00E05FBA"/>
    <w:rsid w:val="00EE6883"/>
    <w:rsid w:val="00F15206"/>
    <w:rsid w:val="00F33684"/>
    <w:rsid w:val="00F368D7"/>
    <w:rsid w:val="00F551D9"/>
    <w:rsid w:val="00F62F81"/>
    <w:rsid w:val="00FE7E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7F188"/>
  <w15:chartTrackingRefBased/>
  <w15:docId w15:val="{B0C20C70-6CDD-447C-AF65-35AAFE7A4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楷体" w:hAnsi="Calibri" w:cs="Calibri"/>
        <w:color w:val="000000"/>
        <w:sz w:val="24"/>
        <w:szCs w:val="24"/>
        <w:lang w:val="en-US" w:eastAsia="zh-CN"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22FE"/>
    <w:pPr>
      <w:tabs>
        <w:tab w:val="center" w:pos="4320"/>
        <w:tab w:val="right" w:pos="8640"/>
      </w:tabs>
      <w:spacing w:line="240" w:lineRule="auto"/>
    </w:pPr>
  </w:style>
  <w:style w:type="character" w:customStyle="1" w:styleId="a4">
    <w:name w:val="页眉 字符"/>
    <w:basedOn w:val="a0"/>
    <w:link w:val="a3"/>
    <w:uiPriority w:val="99"/>
    <w:rsid w:val="00B722FE"/>
  </w:style>
  <w:style w:type="paragraph" w:styleId="a5">
    <w:name w:val="footer"/>
    <w:basedOn w:val="a"/>
    <w:link w:val="a6"/>
    <w:uiPriority w:val="99"/>
    <w:unhideWhenUsed/>
    <w:rsid w:val="00B722FE"/>
    <w:pPr>
      <w:tabs>
        <w:tab w:val="center" w:pos="4320"/>
        <w:tab w:val="right" w:pos="8640"/>
      </w:tabs>
      <w:spacing w:line="240" w:lineRule="auto"/>
    </w:pPr>
  </w:style>
  <w:style w:type="character" w:customStyle="1" w:styleId="a6">
    <w:name w:val="页脚 字符"/>
    <w:basedOn w:val="a0"/>
    <w:link w:val="a5"/>
    <w:uiPriority w:val="99"/>
    <w:rsid w:val="00B722FE"/>
  </w:style>
  <w:style w:type="paragraph" w:styleId="a7">
    <w:name w:val="Body Text"/>
    <w:basedOn w:val="a"/>
    <w:link w:val="a8"/>
    <w:uiPriority w:val="1"/>
    <w:qFormat/>
    <w:rsid w:val="00EE6883"/>
    <w:pPr>
      <w:widowControl w:val="0"/>
      <w:spacing w:before="51" w:line="240" w:lineRule="auto"/>
      <w:ind w:left="840" w:hanging="728"/>
    </w:pPr>
    <w:rPr>
      <w:rFonts w:eastAsia="Calibri" w:cstheme="minorBidi"/>
      <w:color w:val="auto"/>
      <w:lang w:eastAsia="en-US"/>
    </w:rPr>
  </w:style>
  <w:style w:type="character" w:customStyle="1" w:styleId="a8">
    <w:name w:val="正文文本 字符"/>
    <w:basedOn w:val="a0"/>
    <w:link w:val="a7"/>
    <w:uiPriority w:val="1"/>
    <w:rsid w:val="00EE6883"/>
    <w:rPr>
      <w:rFonts w:eastAsia="Calibri" w:cstheme="minorBidi"/>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image" Target="media/image7.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image" Target="media/image6.tif"/><Relationship Id="rId5" Type="http://schemas.openxmlformats.org/officeDocument/2006/relationships/endnotes" Target="endnotes.xml"/><Relationship Id="rId10" Type="http://schemas.openxmlformats.org/officeDocument/2006/relationships/image" Target="media/image5.tif"/><Relationship Id="rId4" Type="http://schemas.openxmlformats.org/officeDocument/2006/relationships/footnotes" Target="footnotes.xml"/><Relationship Id="rId9" Type="http://schemas.openxmlformats.org/officeDocument/2006/relationships/image" Target="media/image4.ti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1</TotalTime>
  <Pages>5</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chang Yang</dc:creator>
  <cp:keywords/>
  <dc:description/>
  <cp:lastModifiedBy>Administrator</cp:lastModifiedBy>
  <cp:revision>31</cp:revision>
  <dcterms:created xsi:type="dcterms:W3CDTF">2021-03-27T13:12:00Z</dcterms:created>
  <dcterms:modified xsi:type="dcterms:W3CDTF">2021-12-23T08:36:00Z</dcterms:modified>
</cp:coreProperties>
</file>